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2C8" w:rsidRPr="00745457" w:rsidRDefault="00083BC7" w:rsidP="00083BC7">
      <w:pPr>
        <w:spacing w:line="480" w:lineRule="auto"/>
      </w:pPr>
      <w:r w:rsidRPr="00745457">
        <w:rPr>
          <w:rFonts w:ascii="Times New Roman" w:hAnsi="Times New Roman" w:hint="eastAsia"/>
          <w:bCs/>
          <w:iCs/>
          <w:sz w:val="24"/>
          <w:szCs w:val="24"/>
        </w:rPr>
        <w:t>Table S2:</w:t>
      </w:r>
      <w:r w:rsidRPr="00745457">
        <w:rPr>
          <w:rFonts w:ascii="Times New Roman" w:hAnsi="Times New Roman"/>
          <w:bCs/>
          <w:iCs/>
          <w:sz w:val="24"/>
          <w:szCs w:val="24"/>
        </w:rPr>
        <w:t> </w:t>
      </w:r>
      <w:r w:rsidRPr="00745457">
        <w:rPr>
          <w:rFonts w:ascii="Times New Roman" w:hAnsi="Times New Roman" w:hint="eastAsia"/>
          <w:bCs/>
          <w:iCs/>
          <w:sz w:val="24"/>
          <w:szCs w:val="24"/>
        </w:rPr>
        <w:t>B</w:t>
      </w:r>
      <w:r w:rsidRPr="00745457">
        <w:rPr>
          <w:rFonts w:ascii="Times New Roman" w:hAnsi="Times New Roman"/>
          <w:bCs/>
          <w:iCs/>
          <w:sz w:val="24"/>
          <w:szCs w:val="24"/>
        </w:rPr>
        <w:t xml:space="preserve">asic information of </w:t>
      </w:r>
      <w:r w:rsidRPr="00745457">
        <w:rPr>
          <w:rFonts w:ascii="Times New Roman" w:hAnsi="Times New Roman" w:hint="eastAsia"/>
          <w:bCs/>
          <w:iCs/>
          <w:sz w:val="24"/>
          <w:szCs w:val="24"/>
        </w:rPr>
        <w:t>168</w:t>
      </w:r>
      <w:r w:rsidRPr="00745457">
        <w:rPr>
          <w:rFonts w:ascii="Times New Roman" w:hAnsi="Times New Roman"/>
          <w:bCs/>
          <w:iCs/>
          <w:sz w:val="24"/>
          <w:szCs w:val="24"/>
        </w:rPr>
        <w:t xml:space="preserve"> identified mutation sites.</w:t>
      </w:r>
    </w:p>
    <w:tbl>
      <w:tblPr>
        <w:tblStyle w:val="TableGrid"/>
        <w:tblW w:w="11750" w:type="dxa"/>
        <w:tblInd w:w="-459" w:type="dxa"/>
        <w:tblLook w:val="04A0" w:firstRow="1" w:lastRow="0" w:firstColumn="1" w:lastColumn="0" w:noHBand="0" w:noVBand="1"/>
      </w:tblPr>
      <w:tblGrid>
        <w:gridCol w:w="1356"/>
        <w:gridCol w:w="1161"/>
        <w:gridCol w:w="1033"/>
        <w:gridCol w:w="2869"/>
        <w:gridCol w:w="986"/>
        <w:gridCol w:w="986"/>
        <w:gridCol w:w="1681"/>
        <w:gridCol w:w="1678"/>
      </w:tblGrid>
      <w:tr w:rsidR="00487173" w:rsidRPr="00745457" w:rsidTr="00487173">
        <w:trPr>
          <w:trHeight w:val="735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457">
              <w:rPr>
                <w:rFonts w:ascii="Times New Roman" w:hAnsi="Times New Roman" w:cs="Times New Roman"/>
                <w:szCs w:val="21"/>
              </w:rPr>
              <w:t>Varient</w:t>
            </w:r>
            <w:proofErr w:type="spellEnd"/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457">
              <w:rPr>
                <w:rFonts w:ascii="Times New Roman" w:hAnsi="Times New Roman" w:cs="Times New Roman"/>
                <w:szCs w:val="21"/>
              </w:rPr>
              <w:t>Varient</w:t>
            </w:r>
            <w:proofErr w:type="spellEnd"/>
            <w:r w:rsidRPr="00745457"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 or 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457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  <w:r w:rsidRPr="00745457">
              <w:rPr>
                <w:rFonts w:ascii="Times New Roman" w:hAnsi="Times New Roman" w:cs="Times New Roman"/>
                <w:szCs w:val="21"/>
              </w:rPr>
              <w:t xml:space="preserve"> numbers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 xml:space="preserve">AF in </w:t>
            </w:r>
            <w:r w:rsidRPr="00745457">
              <w:rPr>
                <w:rFonts w:ascii="Times New Roman" w:hAnsi="Times New Roman" w:cs="Times New Roman"/>
                <w:szCs w:val="21"/>
              </w:rPr>
              <w:t>Chinese population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2689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70T:p.T57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5759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5:c.612+2T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8087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835T:p.R279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281033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8110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063T:p.R355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8112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082T:p.R361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178191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23256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9775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949A:p.G650E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122184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9983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906T:p.R636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21908087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0045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134T:p.R712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4406277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4983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2067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365T:p.R789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8913014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2071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407A:p.G803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5655243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4441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PO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494A:p.G832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4668373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831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753A:p.R918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 xml:space="preserve">missense </w:t>
            </w: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735771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831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746A:p.V916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5114058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835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710A:p.G904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5031083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838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678T:p.S893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1132217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02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4983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945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507A:p.P836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2946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504T:p.P835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6517772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5601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2471G:p.H824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0981222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87953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192G:p.P731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11854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938C:p.G313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5154632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6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28613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GLIS3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89T:p.R97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8001969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798678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5A5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572G:p.D191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799286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5A5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1157G:p.I386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799287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5A5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1162T:p.K388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417479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HRB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9:c.885+10T&gt;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418505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HRB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679A:p.E227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423174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HRB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07A:p.C36Y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867744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423177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HRB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76A:p.D26N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603653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698658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016T:p.A339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3720998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16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698663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964A:p.G322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56056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B71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698715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49T:p.S150I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3698842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37T:p.A46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642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4567G:p.T1523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930691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B71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645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537C:p.G1513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687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4408T:p.R1470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78552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67D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6645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688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405A:p.E1469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7662326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715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375A:p.D1459N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99546504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24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718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4348C:p.Y1450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3591292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764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232A:p.C1411Y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606739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7454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764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778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093A:p.G1365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806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4046G:p.S1349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803011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807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4027T:p.L1343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794518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564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4983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824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3863C:p.Q1288P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94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799T:p.R1267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243746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8988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616A:p.A1206T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258820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021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559A:p.V1187I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3897137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18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391T:p.A1131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754092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194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329A:p.R1110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6848851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7F6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202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251A:p.R1084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5891943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340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921A:p.R974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821648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342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2900C:p.I967T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502585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417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665A:p.E889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615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654T:p.R885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8146107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036CB5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745457">
              <w:rPr>
                <w:rFonts w:hint="eastAsia"/>
                <w:color w:val="000000"/>
                <w:sz w:val="22"/>
              </w:rPr>
              <w:t>0.006645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617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635A:p.E879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455639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651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381T:p.S794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656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335A:p.V779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506199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036CB5">
            <w:pPr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745457">
              <w:rPr>
                <w:rFonts w:hint="eastAsia"/>
                <w:color w:val="000000"/>
                <w:sz w:val="22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657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19:c.2335-8G&gt;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32139907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036C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786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2314C:p.F772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78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291A:p.R764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188420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788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290T:p.R764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129177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797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202A:p.W734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9789467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837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101T:p.R701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110995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842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048T:p.R683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802830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036C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879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873T:p.R625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008329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39915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708T:p.Q570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035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462A:p.G488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91759494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107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310C:p.G437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9796932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172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232A:p.R411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 xml:space="preserve">missense </w:t>
            </w: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435302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214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079T:p.G360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214819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215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060T:p.R354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649601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216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054T:p.H352Y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362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674T:p.P225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37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6:c.514-1G&gt;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378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6:c.514-4G&gt;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74243549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408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397T:p.I133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411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64A:p.P122T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26560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221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485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27T:p.P76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770590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681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5A:p.N5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7438444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735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805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2:c.205+5G&gt;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831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3:c.206-6C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9025057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040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839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80T:p.R94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881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46A:p.G149E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2481523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930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573A:p.W191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0947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738G:p.Y246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477451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1139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802G:p.S268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697768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040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1827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1243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503T:p.T168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9960164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F7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3322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1442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A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66T:p.R56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706204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DF79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4983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3638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089T:p.R697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574616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4014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592A:p.D864E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4289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2884T:p.I962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580119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4417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3118C:p.N1040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4452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236A:p.T1079N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5411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4036G:p.L1346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4545700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DUOX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561A:p.G1521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5437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4:c.392+6T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5741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94C:p.G132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0874290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5748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463G:p.I155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 xml:space="preserve">missense </w:t>
            </w: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1293178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5887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6:c.468-2A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9806385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5889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491A:p.M164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56304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611T:p.A204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0702366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615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823A:p.A275T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80762551</w:t>
            </w:r>
          </w:p>
        </w:tc>
        <w:tc>
          <w:tcPr>
            <w:tcW w:w="1685" w:type="dxa"/>
            <w:vAlign w:val="center"/>
          </w:tcPr>
          <w:p w:rsidR="00487173" w:rsidRPr="00745457" w:rsidRDefault="00487173" w:rsidP="00487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31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915A:p.S305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2122217</w:t>
            </w:r>
          </w:p>
        </w:tc>
        <w:tc>
          <w:tcPr>
            <w:tcW w:w="1685" w:type="dxa"/>
            <w:vAlign w:val="center"/>
          </w:tcPr>
          <w:p w:rsidR="00487173" w:rsidRPr="00745457" w:rsidRDefault="004952C6" w:rsidP="004952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4983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42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1024T:p.K342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217B7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57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169T:p.C390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71139156</w:t>
            </w:r>
          </w:p>
        </w:tc>
        <w:tc>
          <w:tcPr>
            <w:tcW w:w="1685" w:type="dxa"/>
            <w:vAlign w:val="center"/>
          </w:tcPr>
          <w:p w:rsidR="00487173" w:rsidRPr="00745457" w:rsidRDefault="00217B7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64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238A:p.G413D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217B7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67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270T:p.V424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87778742</w:t>
            </w:r>
          </w:p>
        </w:tc>
        <w:tc>
          <w:tcPr>
            <w:tcW w:w="1685" w:type="dxa"/>
            <w:vAlign w:val="center"/>
          </w:tcPr>
          <w:p w:rsidR="00487173" w:rsidRPr="00745457" w:rsidRDefault="00217B7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75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348T:p.R450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217B7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75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349A:p.R450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89261858</w:t>
            </w:r>
          </w:p>
        </w:tc>
        <w:tc>
          <w:tcPr>
            <w:tcW w:w="1685" w:type="dxa"/>
            <w:vAlign w:val="center"/>
          </w:tcPr>
          <w:p w:rsidR="00487173" w:rsidRPr="00745457" w:rsidRDefault="00217B7A" w:rsidP="00217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77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1373A:p.F458Y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196D01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95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556A:p.R519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80018604</w:t>
            </w:r>
          </w:p>
        </w:tc>
        <w:tc>
          <w:tcPr>
            <w:tcW w:w="1685" w:type="dxa"/>
            <w:vAlign w:val="center"/>
          </w:tcPr>
          <w:p w:rsidR="00487173" w:rsidRPr="00745457" w:rsidRDefault="00196D01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96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565T:p.A522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 xml:space="preserve">missense </w:t>
            </w: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196D01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97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1574C:p.F525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138601</w:t>
            </w:r>
          </w:p>
        </w:tc>
        <w:tc>
          <w:tcPr>
            <w:tcW w:w="1685" w:type="dxa"/>
            <w:vAlign w:val="center"/>
          </w:tcPr>
          <w:p w:rsidR="00487173" w:rsidRPr="00745457" w:rsidRDefault="00196D01" w:rsidP="00196D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099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582A:p.R528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1046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2066G:p.V689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1341933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161067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SHR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2272A:p.E758K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46522401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653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34T:p.L112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7519887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678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593G:p.A198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687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682G:p.P228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56903865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695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757A:p.G253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8490079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717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974C:p.Y325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9912895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061728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FOXE1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090A:p.G364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65079882</w:t>
            </w:r>
          </w:p>
        </w:tc>
        <w:tc>
          <w:tcPr>
            <w:tcW w:w="1685" w:type="dxa"/>
            <w:vAlign w:val="center"/>
          </w:tcPr>
          <w:p w:rsidR="00487173" w:rsidRPr="00745457" w:rsidRDefault="00DD16B5" w:rsidP="00DD1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0218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99T:p.Q33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1478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589A:p.G197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1033380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2389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8:c.919-2A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1033313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3064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225T:p.R409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7952620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3064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226A:p.R409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1033305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4244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1975C:p.V659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0455203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4249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029T:p.R677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97516426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5057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2168G:p.H723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21908362</w:t>
            </w:r>
          </w:p>
        </w:tc>
        <w:tc>
          <w:tcPr>
            <w:tcW w:w="1685" w:type="dxa"/>
            <w:vAlign w:val="center"/>
          </w:tcPr>
          <w:p w:rsidR="00487173" w:rsidRPr="00745457" w:rsidRDefault="00D51212" w:rsidP="00D512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0735587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326T:p.R776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1033255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1398477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PAX8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064T:p.A355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5036350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1399429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PAX8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786A:p.Y262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1399915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PAX8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747G:p.Y249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1400210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PAX8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85G:p.Y95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88035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2:c.68-1G&gt;A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89484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875T:p.S292F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898968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351T:p.R451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3142559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89906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1444T:p.Q482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0033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281T:p.P761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84309049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0041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2359T:p.R787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2966476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0993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040C:p.D1014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 xml:space="preserve">missense </w:t>
            </w: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4772213</w:t>
            </w:r>
          </w:p>
        </w:tc>
        <w:tc>
          <w:tcPr>
            <w:tcW w:w="1685" w:type="dxa"/>
            <w:vAlign w:val="center"/>
          </w:tcPr>
          <w:p w:rsidR="00487173" w:rsidRPr="00745457" w:rsidRDefault="006E7425" w:rsidP="006E74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1042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150A:p.W1050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1047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3197A:p.R1066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6119508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1370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538T:p.Q1180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1910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808T:p.R1270C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54517497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19133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3835T:p.R1279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68926894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2362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003A:p.V1335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2377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4151C:p.H1384P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2544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310A:p.W1437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3572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4673T:p.A1558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4805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4982A:p.R1661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5509019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8016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5813T:p.G1938V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8176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5928G:p.I1976M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74368216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8404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5979A:p.F1993L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398405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5992T:p.R1998X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A333F9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nsense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7075341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02414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exon36:c.6263-2A&gt;G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splicing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03018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6401A:p.C2134Y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63309772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07412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7364A:p.R2455H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272707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07420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7372T:p.P2458S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201280992</w:t>
            </w:r>
          </w:p>
        </w:tc>
        <w:tc>
          <w:tcPr>
            <w:tcW w:w="1685" w:type="dxa"/>
            <w:vAlign w:val="center"/>
          </w:tcPr>
          <w:p w:rsidR="00487173" w:rsidRPr="00745457" w:rsidRDefault="00F9089A" w:rsidP="00F908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2582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7733A:p.R2578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5015716</w:t>
            </w:r>
          </w:p>
        </w:tc>
        <w:tc>
          <w:tcPr>
            <w:tcW w:w="1685" w:type="dxa"/>
            <w:vAlign w:val="center"/>
          </w:tcPr>
          <w:p w:rsidR="00487173" w:rsidRPr="00745457" w:rsidRDefault="00C77442" w:rsidP="00C774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25846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7753T:p.R2585W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14211101</w:t>
            </w:r>
          </w:p>
        </w:tc>
        <w:tc>
          <w:tcPr>
            <w:tcW w:w="1685" w:type="dxa"/>
            <w:vAlign w:val="center"/>
          </w:tcPr>
          <w:p w:rsidR="00487173" w:rsidRPr="00745457" w:rsidRDefault="00030FE4" w:rsidP="00030F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6645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2894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7847T:p.N2616I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0091530</w:t>
            </w:r>
          </w:p>
        </w:tc>
        <w:tc>
          <w:tcPr>
            <w:tcW w:w="1685" w:type="dxa"/>
            <w:vAlign w:val="center"/>
          </w:tcPr>
          <w:p w:rsidR="00487173" w:rsidRPr="00745457" w:rsidRDefault="0097392B" w:rsidP="009739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6645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34146934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TG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G8203A:p.G2735R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777891366</w:t>
            </w:r>
          </w:p>
        </w:tc>
        <w:tc>
          <w:tcPr>
            <w:tcW w:w="1685" w:type="dxa"/>
            <w:vAlign w:val="center"/>
          </w:tcPr>
          <w:p w:rsidR="00487173" w:rsidRPr="00745457" w:rsidRDefault="00D51DAD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6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0713627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IYD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517A:p.L173I (NM_001164695;NM_203395)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8F4441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071654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IYD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T707C:p.L236P (NM_001164695)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574170213</w:t>
            </w:r>
          </w:p>
        </w:tc>
        <w:tc>
          <w:tcPr>
            <w:tcW w:w="1685" w:type="dxa"/>
            <w:vAlign w:val="center"/>
          </w:tcPr>
          <w:p w:rsidR="00487173" w:rsidRPr="00745457" w:rsidRDefault="008F4441" w:rsidP="008F44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.001661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50719321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IYD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818T:p.T273M (NM_203395)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141250255</w:t>
            </w:r>
          </w:p>
        </w:tc>
        <w:tc>
          <w:tcPr>
            <w:tcW w:w="1685" w:type="dxa"/>
            <w:vAlign w:val="center"/>
          </w:tcPr>
          <w:p w:rsidR="00487173" w:rsidRPr="00745457" w:rsidRDefault="00177B26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87173" w:rsidRPr="00745457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72659675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5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A872T:p.N291I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Novel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Align w:val="center"/>
          </w:tcPr>
          <w:p w:rsidR="00487173" w:rsidRPr="00745457" w:rsidRDefault="00177B26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7173" w:rsidRPr="00555914" w:rsidTr="00487173">
        <w:trPr>
          <w:trHeight w:val="300"/>
        </w:trPr>
        <w:tc>
          <w:tcPr>
            <w:tcW w:w="135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1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172659699</w:t>
            </w:r>
          </w:p>
        </w:tc>
        <w:tc>
          <w:tcPr>
            <w:tcW w:w="1033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45457">
              <w:rPr>
                <w:rFonts w:ascii="Times New Roman" w:hAnsi="Times New Roman" w:cs="Times New Roman"/>
                <w:i/>
                <w:iCs/>
                <w:szCs w:val="21"/>
              </w:rPr>
              <w:t>NKX2-5</w:t>
            </w:r>
          </w:p>
        </w:tc>
        <w:tc>
          <w:tcPr>
            <w:tcW w:w="2869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c.C848A:p.P283Q</w:t>
            </w:r>
          </w:p>
        </w:tc>
        <w:tc>
          <w:tcPr>
            <w:tcW w:w="97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missense SNV</w:t>
            </w:r>
          </w:p>
        </w:tc>
        <w:tc>
          <w:tcPr>
            <w:tcW w:w="986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eported</w:t>
            </w:r>
          </w:p>
        </w:tc>
        <w:tc>
          <w:tcPr>
            <w:tcW w:w="1685" w:type="dxa"/>
            <w:vAlign w:val="center"/>
            <w:hideMark/>
          </w:tcPr>
          <w:p w:rsidR="00487173" w:rsidRPr="00745457" w:rsidRDefault="00487173" w:rsidP="00C17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/>
                <w:szCs w:val="21"/>
              </w:rPr>
              <w:t>rs375086983</w:t>
            </w:r>
          </w:p>
        </w:tc>
        <w:tc>
          <w:tcPr>
            <w:tcW w:w="1685" w:type="dxa"/>
            <w:vAlign w:val="center"/>
          </w:tcPr>
          <w:p w:rsidR="00487173" w:rsidRPr="00745457" w:rsidRDefault="00177B26" w:rsidP="003B6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45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p w:rsidR="00561E36" w:rsidRDefault="00561E36" w:rsidP="00A333F9">
      <w:bookmarkStart w:id="0" w:name="_GoBack"/>
      <w:bookmarkEnd w:id="0"/>
    </w:p>
    <w:sectPr w:rsidR="00561E36" w:rsidSect="0008490A">
      <w:pgSz w:w="16838" w:h="11906" w:orient="landscape"/>
      <w:pgMar w:top="162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3F5" w:rsidRDefault="00D133F5" w:rsidP="00561E36">
      <w:r>
        <w:separator/>
      </w:r>
    </w:p>
  </w:endnote>
  <w:endnote w:type="continuationSeparator" w:id="0">
    <w:p w:rsidR="00D133F5" w:rsidRDefault="00D133F5" w:rsidP="00561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3F5" w:rsidRDefault="00D133F5" w:rsidP="00561E36">
      <w:r>
        <w:separator/>
      </w:r>
    </w:p>
  </w:footnote>
  <w:footnote w:type="continuationSeparator" w:id="0">
    <w:p w:rsidR="00D133F5" w:rsidRDefault="00D133F5" w:rsidP="00561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13A"/>
    <w:rsid w:val="00030FE4"/>
    <w:rsid w:val="00036CB5"/>
    <w:rsid w:val="00083BC7"/>
    <w:rsid w:val="0008490A"/>
    <w:rsid w:val="00102855"/>
    <w:rsid w:val="00147699"/>
    <w:rsid w:val="00163D29"/>
    <w:rsid w:val="00177B26"/>
    <w:rsid w:val="0019248E"/>
    <w:rsid w:val="00196D01"/>
    <w:rsid w:val="001B0DDA"/>
    <w:rsid w:val="00217B7A"/>
    <w:rsid w:val="00221337"/>
    <w:rsid w:val="00261276"/>
    <w:rsid w:val="002B1BA0"/>
    <w:rsid w:val="002C0C7C"/>
    <w:rsid w:val="003B60D7"/>
    <w:rsid w:val="00483AAB"/>
    <w:rsid w:val="00487173"/>
    <w:rsid w:val="004952C6"/>
    <w:rsid w:val="00561E36"/>
    <w:rsid w:val="00564C09"/>
    <w:rsid w:val="00583009"/>
    <w:rsid w:val="006522C8"/>
    <w:rsid w:val="006E7425"/>
    <w:rsid w:val="00706BD4"/>
    <w:rsid w:val="00745457"/>
    <w:rsid w:val="007F6AD4"/>
    <w:rsid w:val="008F4441"/>
    <w:rsid w:val="0090040D"/>
    <w:rsid w:val="00905533"/>
    <w:rsid w:val="0097392B"/>
    <w:rsid w:val="009D1C1B"/>
    <w:rsid w:val="00A333F9"/>
    <w:rsid w:val="00AA307C"/>
    <w:rsid w:val="00AD0BB0"/>
    <w:rsid w:val="00AE7253"/>
    <w:rsid w:val="00B71774"/>
    <w:rsid w:val="00C17C7C"/>
    <w:rsid w:val="00C31C2F"/>
    <w:rsid w:val="00C77442"/>
    <w:rsid w:val="00CF7977"/>
    <w:rsid w:val="00D04001"/>
    <w:rsid w:val="00D133F5"/>
    <w:rsid w:val="00D2443E"/>
    <w:rsid w:val="00D51212"/>
    <w:rsid w:val="00D51DAD"/>
    <w:rsid w:val="00D67DE0"/>
    <w:rsid w:val="00DD16B5"/>
    <w:rsid w:val="00DE113A"/>
    <w:rsid w:val="00DF7971"/>
    <w:rsid w:val="00E7114B"/>
    <w:rsid w:val="00EF3108"/>
    <w:rsid w:val="00F9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113A"/>
    <w:rPr>
      <w:color w:val="800080"/>
      <w:u w:val="single"/>
    </w:rPr>
  </w:style>
  <w:style w:type="paragraph" w:customStyle="1" w:styleId="font5">
    <w:name w:val="font5"/>
    <w:basedOn w:val="Normal"/>
    <w:rsid w:val="00DE11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D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1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1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13A"/>
    <w:rPr>
      <w:sz w:val="18"/>
      <w:szCs w:val="18"/>
    </w:rPr>
  </w:style>
  <w:style w:type="paragraph" w:customStyle="1" w:styleId="xl68">
    <w:name w:val="xl68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D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table" w:styleId="TableGrid">
    <w:name w:val="Table Grid"/>
    <w:basedOn w:val="TableNormal"/>
    <w:uiPriority w:val="59"/>
    <w:rsid w:val="00DE1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113A"/>
    <w:rPr>
      <w:color w:val="800080"/>
      <w:u w:val="single"/>
    </w:rPr>
  </w:style>
  <w:style w:type="paragraph" w:customStyle="1" w:styleId="font5">
    <w:name w:val="font5"/>
    <w:basedOn w:val="Normal"/>
    <w:rsid w:val="00DE11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D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1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1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13A"/>
    <w:rPr>
      <w:sz w:val="18"/>
      <w:szCs w:val="18"/>
    </w:rPr>
  </w:style>
  <w:style w:type="paragraph" w:customStyle="1" w:styleId="xl68">
    <w:name w:val="xl68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DE11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DE113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D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table" w:styleId="TableGrid">
    <w:name w:val="Table Grid"/>
    <w:basedOn w:val="TableNormal"/>
    <w:uiPriority w:val="59"/>
    <w:rsid w:val="00DE1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F8E394-70FF-4797-BD40-57B2C3DF2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24</Words>
  <Characters>983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凤琦</dc:creator>
  <cp:lastModifiedBy>Priyadharshini S.</cp:lastModifiedBy>
  <cp:revision>2</cp:revision>
  <dcterms:created xsi:type="dcterms:W3CDTF">2020-04-20T05:33:00Z</dcterms:created>
  <dcterms:modified xsi:type="dcterms:W3CDTF">2020-04-20T05:33:00Z</dcterms:modified>
</cp:coreProperties>
</file>